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6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2515"/>
        <w:gridCol w:w="9905"/>
      </w:tblGrid>
      <w:tr w:rsidR="00E7263C" w:rsidRPr="00912E1C" w14:paraId="0817733A" w14:textId="77777777" w:rsidTr="0071082F">
        <w:trPr>
          <w:jc w:val="center"/>
        </w:trPr>
        <w:tc>
          <w:tcPr>
            <w:tcW w:w="13685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5C8815B" w14:textId="0127F73F" w:rsidR="00E7263C" w:rsidRPr="00912E1C" w:rsidRDefault="0048015B" w:rsidP="00E7263C">
            <w:pPr>
              <w:rPr>
                <w:rFonts w:ascii="Arial" w:hAnsi="Arial" w:cs="Arial"/>
                <w:noProof/>
              </w:rPr>
            </w:pPr>
            <w:r w:rsidRPr="00912E1C">
              <w:rPr>
                <w:rFonts w:ascii="Arial" w:hAnsi="Arial" w:cs="Arial"/>
                <w:noProof/>
              </w:rPr>
              <w:t>Table S7. Predicted binding sites within the 3′ UTRs of miR-29-3p target genes in female HUVECs and their evolutionary conservation across species.</w:t>
            </w:r>
          </w:p>
        </w:tc>
      </w:tr>
      <w:tr w:rsidR="008E7359" w:rsidRPr="00912E1C" w14:paraId="43ED4590" w14:textId="77777777" w:rsidTr="0048015B">
        <w:trPr>
          <w:jc w:val="center"/>
        </w:trPr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54BE7841" w14:textId="6D853ADC" w:rsidR="008E7359" w:rsidRPr="00912E1C" w:rsidRDefault="008E7359" w:rsidP="00E7263C">
            <w:pPr>
              <w:jc w:val="center"/>
              <w:rPr>
                <w:rFonts w:ascii="Arial" w:hAnsi="Arial" w:cs="Arial"/>
              </w:rPr>
            </w:pPr>
            <w:r w:rsidRPr="00912E1C">
              <w:rPr>
                <w:rFonts w:ascii="Arial" w:hAnsi="Arial" w:cs="Arial"/>
              </w:rPr>
              <w:t>Gene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2A1831C7" w14:textId="4B50E28A" w:rsidR="008E7359" w:rsidRPr="00912E1C" w:rsidRDefault="0048015B" w:rsidP="00912E1C">
            <w:pPr>
              <w:jc w:val="center"/>
              <w:rPr>
                <w:rFonts w:ascii="Arial" w:hAnsi="Arial" w:cs="Arial"/>
                <w:noProof/>
              </w:rPr>
            </w:pPr>
            <w:r w:rsidRPr="00912E1C">
              <w:rPr>
                <w:rFonts w:ascii="Arial" w:hAnsi="Arial" w:cs="Arial"/>
                <w:noProof/>
              </w:rPr>
              <w:t xml:space="preserve">Predicted binding sites </w:t>
            </w:r>
            <w:r w:rsidR="008E7359" w:rsidRPr="00912E1C">
              <w:rPr>
                <w:rFonts w:ascii="Arial" w:hAnsi="Arial" w:cs="Arial"/>
                <w:noProof/>
              </w:rPr>
              <w:t>in vertebrate species</w:t>
            </w:r>
          </w:p>
        </w:tc>
        <w:tc>
          <w:tcPr>
            <w:tcW w:w="9905" w:type="dxa"/>
            <w:tcBorders>
              <w:top w:val="single" w:sz="4" w:space="0" w:color="auto"/>
            </w:tcBorders>
            <w:vAlign w:val="center"/>
          </w:tcPr>
          <w:p w14:paraId="7D3A62CD" w14:textId="13855D70" w:rsidR="008E7359" w:rsidRPr="00912E1C" w:rsidRDefault="008E7359" w:rsidP="00E7263C">
            <w:pPr>
              <w:jc w:val="center"/>
              <w:rPr>
                <w:rFonts w:ascii="Arial" w:hAnsi="Arial" w:cs="Arial"/>
                <w:noProof/>
              </w:rPr>
            </w:pPr>
            <w:r w:rsidRPr="00912E1C">
              <w:rPr>
                <w:rFonts w:ascii="Arial" w:hAnsi="Arial" w:cs="Arial"/>
                <w:noProof/>
              </w:rPr>
              <w:t>Predicted binding sites in miR-29-3p family</w:t>
            </w:r>
          </w:p>
        </w:tc>
      </w:tr>
      <w:tr w:rsidR="00E7263C" w:rsidRPr="00912E1C" w14:paraId="27C51895" w14:textId="77777777" w:rsidTr="0048015B">
        <w:trPr>
          <w:jc w:val="center"/>
        </w:trPr>
        <w:tc>
          <w:tcPr>
            <w:tcW w:w="1265" w:type="dxa"/>
            <w:vAlign w:val="center"/>
          </w:tcPr>
          <w:p w14:paraId="6CA2C4A2" w14:textId="2431BC64" w:rsidR="00E7263C" w:rsidRPr="00912E1C" w:rsidRDefault="00E7263C" w:rsidP="00E7263C">
            <w:pPr>
              <w:jc w:val="center"/>
              <w:rPr>
                <w:rFonts w:ascii="Arial" w:hAnsi="Arial" w:cs="Arial"/>
              </w:rPr>
            </w:pPr>
            <w:r w:rsidRPr="00912E1C">
              <w:rPr>
                <w:rFonts w:ascii="Arial" w:hAnsi="Arial" w:cs="Arial"/>
              </w:rPr>
              <w:t>CILP2</w:t>
            </w:r>
          </w:p>
        </w:tc>
        <w:tc>
          <w:tcPr>
            <w:tcW w:w="2515" w:type="dxa"/>
          </w:tcPr>
          <w:p w14:paraId="3B5E7DE7" w14:textId="0587D362" w:rsidR="00E7263C" w:rsidRPr="00912E1C" w:rsidRDefault="0048015B">
            <w:pPr>
              <w:rPr>
                <w:rFonts w:ascii="Arial" w:hAnsi="Arial" w:cs="Arial"/>
              </w:rPr>
            </w:pPr>
            <w:r w:rsidRPr="00912E1C">
              <w:rPr>
                <w:rFonts w:ascii="Arial" w:hAnsi="Arial" w:cs="Arial"/>
                <w:noProof/>
              </w:rPr>
              <w:drawing>
                <wp:inline distT="0" distB="0" distL="0" distR="0" wp14:anchorId="65F833FC" wp14:editId="68FE797E">
                  <wp:extent cx="1645920" cy="2066925"/>
                  <wp:effectExtent l="0" t="0" r="0" b="9525"/>
                  <wp:docPr id="1387165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5920" cy="2066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5" w:type="dxa"/>
            <w:vAlign w:val="center"/>
          </w:tcPr>
          <w:p w14:paraId="3310D4EB" w14:textId="592EC0B2" w:rsidR="00E7263C" w:rsidRPr="00912E1C" w:rsidRDefault="0048015B" w:rsidP="00E7263C">
            <w:pPr>
              <w:jc w:val="center"/>
              <w:rPr>
                <w:rFonts w:ascii="Arial" w:hAnsi="Arial" w:cs="Arial"/>
              </w:rPr>
            </w:pPr>
            <w:r w:rsidRPr="00912E1C">
              <w:rPr>
                <w:rFonts w:ascii="Arial" w:hAnsi="Arial" w:cs="Arial"/>
                <w:noProof/>
              </w:rPr>
              <w:drawing>
                <wp:inline distT="0" distB="0" distL="0" distR="0" wp14:anchorId="71A34574" wp14:editId="233138B5">
                  <wp:extent cx="5989320" cy="1146823"/>
                  <wp:effectExtent l="0" t="0" r="0" b="0"/>
                  <wp:docPr id="15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2C040FE-CF8A-7887-8CA4-14F6BC56B49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42C040FE-CF8A-7887-8CA4-14F6BC56B49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21" t="10571" r="3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9320" cy="11468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263C" w:rsidRPr="00912E1C" w14:paraId="0D7BE4A8" w14:textId="77777777" w:rsidTr="0048015B">
        <w:trPr>
          <w:jc w:val="center"/>
        </w:trPr>
        <w:tc>
          <w:tcPr>
            <w:tcW w:w="1265" w:type="dxa"/>
            <w:vAlign w:val="center"/>
          </w:tcPr>
          <w:p w14:paraId="23C56ECF" w14:textId="7E019B81" w:rsidR="00E7263C" w:rsidRPr="00912E1C" w:rsidRDefault="00E7263C" w:rsidP="00E7263C">
            <w:pPr>
              <w:jc w:val="center"/>
              <w:rPr>
                <w:rFonts w:ascii="Arial" w:hAnsi="Arial" w:cs="Arial"/>
              </w:rPr>
            </w:pPr>
            <w:r w:rsidRPr="00912E1C">
              <w:rPr>
                <w:rFonts w:ascii="Arial" w:hAnsi="Arial" w:cs="Arial"/>
              </w:rPr>
              <w:t>ALM2-AKAP2</w:t>
            </w:r>
          </w:p>
        </w:tc>
        <w:tc>
          <w:tcPr>
            <w:tcW w:w="2515" w:type="dxa"/>
          </w:tcPr>
          <w:p w14:paraId="6838C3F4" w14:textId="775AD15A" w:rsidR="00E7263C" w:rsidRPr="00912E1C" w:rsidRDefault="0048015B">
            <w:pPr>
              <w:rPr>
                <w:rFonts w:ascii="Arial" w:hAnsi="Arial" w:cs="Arial"/>
                <w:noProof/>
              </w:rPr>
            </w:pPr>
            <w:r w:rsidRPr="00912E1C">
              <w:rPr>
                <w:rFonts w:ascii="Arial" w:hAnsi="Arial" w:cs="Arial"/>
                <w:noProof/>
              </w:rPr>
              <w:drawing>
                <wp:inline distT="0" distB="0" distL="0" distR="0" wp14:anchorId="721E65EC" wp14:editId="4EDBABDE">
                  <wp:extent cx="1508274" cy="2066544"/>
                  <wp:effectExtent l="0" t="0" r="0" b="0"/>
                  <wp:docPr id="23" name="Picture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22CB89-D589-3F2F-E874-264F35AF0D4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>
                            <a:extLst>
                              <a:ext uri="{FF2B5EF4-FFF2-40B4-BE49-F238E27FC236}">
                                <a16:creationId xmlns:a16="http://schemas.microsoft.com/office/drawing/2014/main" id="{AB22CB89-D589-3F2F-E874-264F35AF0D4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2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8274" cy="2066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5" w:type="dxa"/>
            <w:vAlign w:val="center"/>
          </w:tcPr>
          <w:p w14:paraId="64C24FCA" w14:textId="61142DE8" w:rsidR="00E7263C" w:rsidRPr="00912E1C" w:rsidRDefault="0048015B" w:rsidP="00E7263C">
            <w:pPr>
              <w:jc w:val="center"/>
              <w:rPr>
                <w:rFonts w:ascii="Arial" w:hAnsi="Arial" w:cs="Arial"/>
                <w:noProof/>
              </w:rPr>
            </w:pPr>
            <w:r w:rsidRPr="00912E1C">
              <w:rPr>
                <w:rFonts w:ascii="Arial" w:hAnsi="Arial" w:cs="Arial"/>
                <w:noProof/>
              </w:rPr>
              <w:drawing>
                <wp:inline distT="0" distB="0" distL="0" distR="0" wp14:anchorId="5E321025" wp14:editId="023E1827">
                  <wp:extent cx="5989320" cy="1155948"/>
                  <wp:effectExtent l="0" t="0" r="0" b="6350"/>
                  <wp:docPr id="35" name="Picture 3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77A2B6E-E9EF-CB7F-FA6B-D3F8C82C4E0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4">
                            <a:extLst>
                              <a:ext uri="{FF2B5EF4-FFF2-40B4-BE49-F238E27FC236}">
                                <a16:creationId xmlns:a16="http://schemas.microsoft.com/office/drawing/2014/main" id="{E77A2B6E-E9EF-CB7F-FA6B-D3F8C82C4E0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36" t="99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9320" cy="1155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263C" w:rsidRPr="00912E1C" w14:paraId="1A1587FA" w14:textId="77777777" w:rsidTr="0048015B">
        <w:trPr>
          <w:jc w:val="center"/>
        </w:trPr>
        <w:tc>
          <w:tcPr>
            <w:tcW w:w="1265" w:type="dxa"/>
            <w:vAlign w:val="center"/>
          </w:tcPr>
          <w:p w14:paraId="13736E2F" w14:textId="1BD6E239" w:rsidR="00E7263C" w:rsidRPr="00912E1C" w:rsidRDefault="00E7263C" w:rsidP="00E7263C">
            <w:pPr>
              <w:jc w:val="center"/>
              <w:rPr>
                <w:rFonts w:ascii="Arial" w:hAnsi="Arial" w:cs="Arial"/>
              </w:rPr>
            </w:pPr>
            <w:r w:rsidRPr="00912E1C">
              <w:rPr>
                <w:rFonts w:ascii="Arial" w:hAnsi="Arial" w:cs="Arial"/>
              </w:rPr>
              <w:lastRenderedPageBreak/>
              <w:t>TMEM256-PLSCR3</w:t>
            </w:r>
          </w:p>
        </w:tc>
        <w:tc>
          <w:tcPr>
            <w:tcW w:w="2515" w:type="dxa"/>
          </w:tcPr>
          <w:p w14:paraId="4E56BBD1" w14:textId="35F3682B" w:rsidR="00E7263C" w:rsidRPr="00912E1C" w:rsidRDefault="0048015B">
            <w:pPr>
              <w:rPr>
                <w:rFonts w:ascii="Arial" w:hAnsi="Arial" w:cs="Arial"/>
                <w:noProof/>
              </w:rPr>
            </w:pPr>
            <w:r w:rsidRPr="00912E1C">
              <w:rPr>
                <w:rFonts w:ascii="Arial" w:hAnsi="Arial" w:cs="Arial"/>
                <w:noProof/>
              </w:rPr>
              <w:drawing>
                <wp:inline distT="0" distB="0" distL="0" distR="0" wp14:anchorId="55EFFABC" wp14:editId="1690D169">
                  <wp:extent cx="1574543" cy="2066544"/>
                  <wp:effectExtent l="0" t="0" r="6985" b="0"/>
                  <wp:docPr id="28" name="Picture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5EEA366-01D2-55FC-7218-C1FEC5883B4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>
                            <a:extLst>
                              <a:ext uri="{FF2B5EF4-FFF2-40B4-BE49-F238E27FC236}">
                                <a16:creationId xmlns:a16="http://schemas.microsoft.com/office/drawing/2014/main" id="{35EEA366-01D2-55FC-7218-C1FEC5883B4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4543" cy="2066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5" w:type="dxa"/>
            <w:vAlign w:val="center"/>
          </w:tcPr>
          <w:p w14:paraId="70702A59" w14:textId="2790EEE8" w:rsidR="00E7263C" w:rsidRPr="00912E1C" w:rsidRDefault="0048015B" w:rsidP="00E7263C">
            <w:pPr>
              <w:jc w:val="center"/>
              <w:rPr>
                <w:rFonts w:ascii="Arial" w:hAnsi="Arial" w:cs="Arial"/>
                <w:noProof/>
              </w:rPr>
            </w:pPr>
            <w:r w:rsidRPr="00912E1C">
              <w:rPr>
                <w:rFonts w:ascii="Arial" w:hAnsi="Arial" w:cs="Arial"/>
                <w:noProof/>
              </w:rPr>
              <w:drawing>
                <wp:inline distT="0" distB="0" distL="0" distR="0" wp14:anchorId="7E29F685" wp14:editId="6D201121">
                  <wp:extent cx="5989320" cy="1155948"/>
                  <wp:effectExtent l="0" t="0" r="0" b="6350"/>
                  <wp:docPr id="37" name="Picture 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11CA53E-D4B2-FF78-6834-A864EF8B8F8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6">
                            <a:extLst>
                              <a:ext uri="{FF2B5EF4-FFF2-40B4-BE49-F238E27FC236}">
                                <a16:creationId xmlns:a16="http://schemas.microsoft.com/office/drawing/2014/main" id="{811CA53E-D4B2-FF78-6834-A864EF8B8F8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36" t="97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9320" cy="1155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7263C" w:rsidRPr="00912E1C" w14:paraId="1C17CFB0" w14:textId="77777777" w:rsidTr="0048015B">
        <w:trPr>
          <w:jc w:val="center"/>
        </w:trPr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42D909C6" w14:textId="64F1C6A4" w:rsidR="00E7263C" w:rsidRPr="00912E1C" w:rsidRDefault="00E7263C" w:rsidP="00E7263C">
            <w:pPr>
              <w:jc w:val="center"/>
              <w:rPr>
                <w:rFonts w:ascii="Arial" w:hAnsi="Arial" w:cs="Arial"/>
              </w:rPr>
            </w:pPr>
            <w:r w:rsidRPr="00912E1C">
              <w:rPr>
                <w:rFonts w:ascii="Arial" w:hAnsi="Arial" w:cs="Arial"/>
              </w:rPr>
              <w:t>CLDN1</w:t>
            </w: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14:paraId="1B58BDA9" w14:textId="3A57BAAE" w:rsidR="00E7263C" w:rsidRPr="00912E1C" w:rsidRDefault="0048015B">
            <w:pPr>
              <w:rPr>
                <w:rFonts w:ascii="Arial" w:hAnsi="Arial" w:cs="Arial"/>
                <w:noProof/>
              </w:rPr>
            </w:pPr>
            <w:r w:rsidRPr="00912E1C">
              <w:rPr>
                <w:rFonts w:ascii="Arial" w:hAnsi="Arial" w:cs="Arial"/>
                <w:noProof/>
              </w:rPr>
              <w:drawing>
                <wp:inline distT="0" distB="0" distL="0" distR="0" wp14:anchorId="52A18472" wp14:editId="0A6113F1">
                  <wp:extent cx="1289806" cy="2066482"/>
                  <wp:effectExtent l="0" t="0" r="8255" b="0"/>
                  <wp:docPr id="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61FCBED-2EB8-3A52-CB6E-F9BD54F027F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E61FCBED-2EB8-3A52-CB6E-F9BD54F027F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806" cy="20664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5" w:type="dxa"/>
            <w:tcBorders>
              <w:bottom w:val="single" w:sz="4" w:space="0" w:color="auto"/>
            </w:tcBorders>
            <w:vAlign w:val="center"/>
          </w:tcPr>
          <w:p w14:paraId="3670AFDF" w14:textId="10C69C01" w:rsidR="00E7263C" w:rsidRPr="00912E1C" w:rsidRDefault="0048015B" w:rsidP="00E7263C">
            <w:pPr>
              <w:jc w:val="center"/>
              <w:rPr>
                <w:rFonts w:ascii="Arial" w:hAnsi="Arial" w:cs="Arial"/>
                <w:noProof/>
              </w:rPr>
            </w:pPr>
            <w:r w:rsidRPr="00912E1C">
              <w:rPr>
                <w:rFonts w:ascii="Arial" w:hAnsi="Arial" w:cs="Arial"/>
                <w:noProof/>
              </w:rPr>
              <w:drawing>
                <wp:inline distT="0" distB="0" distL="0" distR="0" wp14:anchorId="2E5B8444" wp14:editId="779DD50F">
                  <wp:extent cx="5989320" cy="1139485"/>
                  <wp:effectExtent l="0" t="0" r="0" b="3810"/>
                  <wp:docPr id="13" name="Picture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4F66911-FC8E-01A7-2317-285C5C07878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>
                            <a:extLst>
                              <a:ext uri="{FF2B5EF4-FFF2-40B4-BE49-F238E27FC236}">
                                <a16:creationId xmlns:a16="http://schemas.microsoft.com/office/drawing/2014/main" id="{34F66911-FC8E-01A7-2317-285C5C07878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89320" cy="1139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7359" w:rsidRPr="00912E1C" w14:paraId="332423AC" w14:textId="77777777" w:rsidTr="0071082F">
        <w:trPr>
          <w:jc w:val="center"/>
        </w:trPr>
        <w:tc>
          <w:tcPr>
            <w:tcW w:w="13685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72B2B18" w14:textId="7544D804" w:rsidR="0048015B" w:rsidRPr="00912E1C" w:rsidRDefault="0048015B" w:rsidP="000B2FD4">
            <w:pPr>
              <w:jc w:val="both"/>
              <w:rPr>
                <w:rFonts w:ascii="Arial" w:hAnsi="Arial" w:cs="Arial"/>
                <w:noProof/>
              </w:rPr>
            </w:pPr>
            <w:r w:rsidRPr="00912E1C">
              <w:rPr>
                <w:rFonts w:ascii="Arial" w:hAnsi="Arial" w:cs="Arial"/>
                <w:noProof/>
              </w:rPr>
              <w:t xml:space="preserve">Prediction was performed using TargetScanHuman 8.0 database. Sequence alignments  demonstrating the deep evolutionary conservation of the binding sites across multiple vertebrate species for the miR-29-3p family (miR-29a-3p, miR-29b-3p, and miR-29c-3p. Predicted sequence interactions illustrating the specific base pairing between miR-29-3p family and the seed-matching regions within the 3′ UTRs of the target genes. </w:t>
            </w:r>
            <w:r w:rsidR="00916FED" w:rsidRPr="00912E1C">
              <w:rPr>
                <w:rFonts w:ascii="Arial" w:hAnsi="Arial" w:cs="Arial"/>
                <w:noProof/>
              </w:rPr>
              <w:t>Context++ score, prediction of miRNA targeting efficacy; Conserved branch length, measure of site conservation across 84 vertebrate species; P</w:t>
            </w:r>
            <w:r w:rsidR="00916FED" w:rsidRPr="00912E1C">
              <w:rPr>
                <w:rFonts w:ascii="Arial" w:hAnsi="Arial" w:cs="Arial"/>
                <w:noProof/>
                <w:vertAlign w:val="subscript"/>
              </w:rPr>
              <w:t>CT</w:t>
            </w:r>
            <w:r w:rsidR="00916FED" w:rsidRPr="00912E1C">
              <w:rPr>
                <w:rFonts w:ascii="Arial" w:hAnsi="Arial" w:cs="Arial"/>
                <w:noProof/>
              </w:rPr>
              <w:t>, probability of site conservation due to miRNA targeting; Predicted relative K</w:t>
            </w:r>
            <w:r w:rsidR="00916FED" w:rsidRPr="00912E1C">
              <w:rPr>
                <w:rFonts w:ascii="Arial" w:hAnsi="Arial" w:cs="Arial"/>
                <w:noProof/>
                <w:vertAlign w:val="subscript"/>
              </w:rPr>
              <w:t xml:space="preserve">D </w:t>
            </w:r>
            <w:r w:rsidR="00916FED" w:rsidRPr="00912E1C">
              <w:rPr>
                <w:rFonts w:ascii="Arial" w:hAnsi="Arial" w:cs="Arial"/>
                <w:noProof/>
              </w:rPr>
              <w:t>, binding affinity between the Argonaute–miRNA complex and its target site.</w:t>
            </w:r>
          </w:p>
          <w:p w14:paraId="1AF7E54B" w14:textId="128E4649" w:rsidR="008E7359" w:rsidRPr="00912E1C" w:rsidRDefault="008E7359" w:rsidP="008E7359">
            <w:pPr>
              <w:rPr>
                <w:rFonts w:ascii="Arial" w:hAnsi="Arial" w:cs="Arial"/>
                <w:noProof/>
              </w:rPr>
            </w:pPr>
          </w:p>
        </w:tc>
      </w:tr>
    </w:tbl>
    <w:p w14:paraId="15A720C6" w14:textId="77777777" w:rsidR="00E7263C" w:rsidRDefault="00E7263C"/>
    <w:sectPr w:rsidR="00E7263C" w:rsidSect="0071082F">
      <w:pgSz w:w="15840" w:h="12240" w:orient="landscape"/>
      <w:pgMar w:top="720" w:right="144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8B696" w14:textId="77777777" w:rsidR="000B555D" w:rsidRDefault="000B555D" w:rsidP="00E7263C">
      <w:pPr>
        <w:spacing w:after="0" w:line="240" w:lineRule="auto"/>
      </w:pPr>
      <w:r>
        <w:separator/>
      </w:r>
    </w:p>
  </w:endnote>
  <w:endnote w:type="continuationSeparator" w:id="0">
    <w:p w14:paraId="79343CE3" w14:textId="77777777" w:rsidR="000B555D" w:rsidRDefault="000B555D" w:rsidP="00E72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F163A" w14:textId="77777777" w:rsidR="000B555D" w:rsidRDefault="000B555D" w:rsidP="00E7263C">
      <w:pPr>
        <w:spacing w:after="0" w:line="240" w:lineRule="auto"/>
      </w:pPr>
      <w:r>
        <w:separator/>
      </w:r>
    </w:p>
  </w:footnote>
  <w:footnote w:type="continuationSeparator" w:id="0">
    <w:p w14:paraId="7A57DED3" w14:textId="77777777" w:rsidR="000B555D" w:rsidRDefault="000B555D" w:rsidP="00E726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63C"/>
    <w:rsid w:val="000B2FD4"/>
    <w:rsid w:val="000B555D"/>
    <w:rsid w:val="001B730D"/>
    <w:rsid w:val="00371849"/>
    <w:rsid w:val="0048015B"/>
    <w:rsid w:val="006A1F87"/>
    <w:rsid w:val="0071082F"/>
    <w:rsid w:val="00764D59"/>
    <w:rsid w:val="007F490A"/>
    <w:rsid w:val="008E7359"/>
    <w:rsid w:val="00912E1C"/>
    <w:rsid w:val="00916FED"/>
    <w:rsid w:val="009E698F"/>
    <w:rsid w:val="00B417F4"/>
    <w:rsid w:val="00BF0641"/>
    <w:rsid w:val="00C95907"/>
    <w:rsid w:val="00CE3383"/>
    <w:rsid w:val="00CE578B"/>
    <w:rsid w:val="00DA30EC"/>
    <w:rsid w:val="00E71E4A"/>
    <w:rsid w:val="00E7263C"/>
    <w:rsid w:val="00F2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B3568"/>
  <w15:chartTrackingRefBased/>
  <w15:docId w15:val="{F7D14752-E030-4DF8-A939-9A7EDB245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63C"/>
  </w:style>
  <w:style w:type="paragraph" w:styleId="Heading1">
    <w:name w:val="heading 1"/>
    <w:basedOn w:val="Normal"/>
    <w:next w:val="Normal"/>
    <w:link w:val="Heading1Char"/>
    <w:uiPriority w:val="9"/>
    <w:qFormat/>
    <w:rsid w:val="00E72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6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6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2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2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63C"/>
  </w:style>
  <w:style w:type="paragraph" w:styleId="Footer">
    <w:name w:val="footer"/>
    <w:basedOn w:val="Normal"/>
    <w:link w:val="FooterChar"/>
    <w:uiPriority w:val="99"/>
    <w:unhideWhenUsed/>
    <w:rsid w:val="00E726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63C"/>
  </w:style>
  <w:style w:type="paragraph" w:styleId="Revision">
    <w:name w:val="Revision"/>
    <w:hidden/>
    <w:uiPriority w:val="99"/>
    <w:semiHidden/>
    <w:rsid w:val="007108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40ABEF-9815-48F3-A06C-F43DC36E9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122</Words>
  <Characters>904</Characters>
  <Application>Microsoft Office Word</Application>
  <DocSecurity>0</DocSecurity>
  <Lines>6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SMPH - ObGyn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 Zhang</dc:creator>
  <cp:keywords/>
  <dc:description/>
  <cp:lastModifiedBy>Jing Zheng</cp:lastModifiedBy>
  <cp:revision>9</cp:revision>
  <dcterms:created xsi:type="dcterms:W3CDTF">2026-04-27T23:11:00Z</dcterms:created>
  <dcterms:modified xsi:type="dcterms:W3CDTF">2026-04-29T17:03:00Z</dcterms:modified>
</cp:coreProperties>
</file>